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Y="1921"/>
        <w:tblW w:w="8296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263"/>
        <w:gridCol w:w="1854"/>
        <w:gridCol w:w="4179"/>
      </w:tblGrid>
      <w:tr w:rsidR="00E11CE2" w:rsidRPr="006C2994" w14:paraId="7ECAD346" w14:textId="77777777" w:rsidTr="00E11CE2">
        <w:trPr>
          <w:trHeight w:val="278"/>
        </w:trPr>
        <w:tc>
          <w:tcPr>
            <w:tcW w:w="2263" w:type="dxa"/>
            <w:tcBorders>
              <w:top w:val="single" w:sz="12" w:space="0" w:color="auto"/>
              <w:bottom w:val="single" w:sz="8" w:space="0" w:color="auto"/>
            </w:tcBorders>
            <w:noWrap/>
            <w:vAlign w:val="bottom"/>
            <w:hideMark/>
          </w:tcPr>
          <w:p w14:paraId="48A6DA7B" w14:textId="77777777" w:rsidR="00E11CE2" w:rsidRPr="006C2994" w:rsidRDefault="00E11CE2" w:rsidP="00E11CE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C299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1854" w:type="dxa"/>
            <w:tcBorders>
              <w:top w:val="single" w:sz="12" w:space="0" w:color="auto"/>
              <w:bottom w:val="single" w:sz="8" w:space="0" w:color="auto"/>
            </w:tcBorders>
          </w:tcPr>
          <w:p w14:paraId="44188769" w14:textId="77777777" w:rsidR="00E11CE2" w:rsidRPr="006C2994" w:rsidRDefault="00E11CE2" w:rsidP="00E11C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C299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trand</w:t>
            </w:r>
          </w:p>
        </w:tc>
        <w:tc>
          <w:tcPr>
            <w:tcW w:w="4179" w:type="dxa"/>
            <w:tcBorders>
              <w:top w:val="single" w:sz="12" w:space="0" w:color="auto"/>
              <w:bottom w:val="single" w:sz="8" w:space="0" w:color="auto"/>
            </w:tcBorders>
            <w:noWrap/>
            <w:vAlign w:val="bottom"/>
            <w:hideMark/>
          </w:tcPr>
          <w:p w14:paraId="7C0FA21B" w14:textId="77777777" w:rsidR="00E11CE2" w:rsidRPr="006C2994" w:rsidRDefault="00E11CE2" w:rsidP="00E11C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C299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equence 5</w:t>
            </w:r>
            <w:r w:rsidRPr="006C29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’</w:t>
            </w:r>
            <w:r w:rsidRPr="006C299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-3</w:t>
            </w:r>
            <w:r w:rsidRPr="006C29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’</w:t>
            </w:r>
          </w:p>
        </w:tc>
      </w:tr>
      <w:tr w:rsidR="00E11CE2" w:rsidRPr="006C2994" w14:paraId="48E5B3FE" w14:textId="77777777" w:rsidTr="00E11CE2">
        <w:trPr>
          <w:trHeight w:val="278"/>
        </w:trPr>
        <w:tc>
          <w:tcPr>
            <w:tcW w:w="2263" w:type="dxa"/>
            <w:tcBorders>
              <w:top w:val="single" w:sz="8" w:space="0" w:color="auto"/>
            </w:tcBorders>
            <w:noWrap/>
            <w:vAlign w:val="bottom"/>
          </w:tcPr>
          <w:p w14:paraId="4618332B" w14:textId="77777777" w:rsidR="00E11CE2" w:rsidRPr="006C2994" w:rsidRDefault="00E11CE2" w:rsidP="00E11C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C299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  <w:r w:rsidRPr="006C2994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-</w:t>
            </w:r>
            <w:r w:rsidRPr="006C299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  <w:r w:rsidRPr="006C2994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lrp</w:t>
            </w:r>
            <w:r w:rsidRPr="006C299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854" w:type="dxa"/>
            <w:tcBorders>
              <w:top w:val="single" w:sz="8" w:space="0" w:color="auto"/>
            </w:tcBorders>
          </w:tcPr>
          <w:p w14:paraId="296FD383" w14:textId="77777777" w:rsidR="00E11CE2" w:rsidRPr="006C2994" w:rsidRDefault="00E11CE2" w:rsidP="00E11C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C299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179" w:type="dxa"/>
            <w:tcBorders>
              <w:top w:val="single" w:sz="8" w:space="0" w:color="auto"/>
            </w:tcBorders>
            <w:noWrap/>
            <w:vAlign w:val="bottom"/>
          </w:tcPr>
          <w:p w14:paraId="421208BB" w14:textId="77777777" w:rsidR="00E11CE2" w:rsidRPr="006C2994" w:rsidRDefault="00E11CE2" w:rsidP="00E11C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C29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AAGAGACCACGGCAGAAG</w:t>
            </w:r>
          </w:p>
        </w:tc>
      </w:tr>
      <w:tr w:rsidR="00E11CE2" w:rsidRPr="006C2994" w14:paraId="2D2EF7EF" w14:textId="77777777" w:rsidTr="00E11CE2">
        <w:trPr>
          <w:trHeight w:val="278"/>
        </w:trPr>
        <w:tc>
          <w:tcPr>
            <w:tcW w:w="2263" w:type="dxa"/>
            <w:noWrap/>
            <w:vAlign w:val="bottom"/>
            <w:hideMark/>
          </w:tcPr>
          <w:p w14:paraId="2F36EABF" w14:textId="77777777" w:rsidR="00E11CE2" w:rsidRPr="006C2994" w:rsidRDefault="00E11CE2" w:rsidP="00E11CE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54" w:type="dxa"/>
          </w:tcPr>
          <w:p w14:paraId="68D86233" w14:textId="77777777" w:rsidR="00E11CE2" w:rsidRPr="006C2994" w:rsidRDefault="00E11CE2" w:rsidP="00E11C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C299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179" w:type="dxa"/>
            <w:noWrap/>
            <w:vAlign w:val="bottom"/>
            <w:hideMark/>
          </w:tcPr>
          <w:p w14:paraId="503C1CF0" w14:textId="77777777" w:rsidR="00E11CE2" w:rsidRPr="006C2994" w:rsidRDefault="00E11CE2" w:rsidP="00E11C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C29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TTGGACCAGGTTCAGTGT</w:t>
            </w:r>
          </w:p>
        </w:tc>
      </w:tr>
      <w:tr w:rsidR="00E11CE2" w:rsidRPr="006C2994" w14:paraId="75285D30" w14:textId="77777777" w:rsidTr="00E11CE2">
        <w:trPr>
          <w:trHeight w:val="278"/>
        </w:trPr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7DEA5001" w14:textId="77777777" w:rsidR="00E11CE2" w:rsidRPr="006C2994" w:rsidRDefault="00E11CE2" w:rsidP="00E11CE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C299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  <w:r w:rsidRPr="006C2994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-C</w:t>
            </w:r>
            <w:r w:rsidRPr="006C299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spase-11</w:t>
            </w:r>
          </w:p>
        </w:tc>
        <w:tc>
          <w:tcPr>
            <w:tcW w:w="1854" w:type="dxa"/>
          </w:tcPr>
          <w:p w14:paraId="210C41CF" w14:textId="77777777" w:rsidR="00E11CE2" w:rsidRPr="006C2994" w:rsidRDefault="00E11CE2" w:rsidP="00E11C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C299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179" w:type="dxa"/>
            <w:shd w:val="clear" w:color="000000" w:fill="FFFFFF"/>
            <w:noWrap/>
            <w:vAlign w:val="center"/>
            <w:hideMark/>
          </w:tcPr>
          <w:p w14:paraId="6E455705" w14:textId="77777777" w:rsidR="00E11CE2" w:rsidRPr="006C2994" w:rsidRDefault="00E11CE2" w:rsidP="00E11C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C29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AATGCTGAACGCAGTGAC</w:t>
            </w:r>
          </w:p>
        </w:tc>
      </w:tr>
      <w:tr w:rsidR="00E11CE2" w:rsidRPr="006C2994" w14:paraId="0C847060" w14:textId="77777777" w:rsidTr="00E11CE2">
        <w:trPr>
          <w:trHeight w:val="278"/>
        </w:trPr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288BFCBD" w14:textId="77777777" w:rsidR="00E11CE2" w:rsidRPr="006C2994" w:rsidRDefault="00E11CE2" w:rsidP="00E11CE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54" w:type="dxa"/>
          </w:tcPr>
          <w:p w14:paraId="1D6BB3B5" w14:textId="77777777" w:rsidR="00E11CE2" w:rsidRPr="006C2994" w:rsidRDefault="00E11CE2" w:rsidP="00E11C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C299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179" w:type="dxa"/>
            <w:shd w:val="clear" w:color="000000" w:fill="FFFFFF"/>
            <w:noWrap/>
            <w:vAlign w:val="center"/>
            <w:hideMark/>
          </w:tcPr>
          <w:p w14:paraId="47D9E073" w14:textId="77777777" w:rsidR="00E11CE2" w:rsidRPr="006C2994" w:rsidRDefault="00E11CE2" w:rsidP="00E11C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C29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GGTTCCTCCATTTCCAGA</w:t>
            </w:r>
          </w:p>
        </w:tc>
      </w:tr>
      <w:tr w:rsidR="00E11CE2" w:rsidRPr="006C2994" w14:paraId="269002DD" w14:textId="77777777" w:rsidTr="00E11CE2">
        <w:trPr>
          <w:trHeight w:val="278"/>
        </w:trPr>
        <w:tc>
          <w:tcPr>
            <w:tcW w:w="2263" w:type="dxa"/>
            <w:noWrap/>
            <w:vAlign w:val="bottom"/>
            <w:hideMark/>
          </w:tcPr>
          <w:p w14:paraId="4FD7C91F" w14:textId="77777777" w:rsidR="00E11CE2" w:rsidRPr="006C2994" w:rsidRDefault="00E11CE2" w:rsidP="00E11CE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C299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  <w:r w:rsidRPr="006C2994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-</w:t>
            </w:r>
            <w:r w:rsidRPr="006C299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</w:t>
            </w:r>
            <w:r w:rsidRPr="006C2994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l1b</w:t>
            </w:r>
          </w:p>
        </w:tc>
        <w:tc>
          <w:tcPr>
            <w:tcW w:w="1854" w:type="dxa"/>
          </w:tcPr>
          <w:p w14:paraId="244B9796" w14:textId="77777777" w:rsidR="00E11CE2" w:rsidRPr="006C2994" w:rsidRDefault="00E11CE2" w:rsidP="00E11C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C299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179" w:type="dxa"/>
            <w:noWrap/>
            <w:vAlign w:val="bottom"/>
            <w:hideMark/>
          </w:tcPr>
          <w:p w14:paraId="0303097F" w14:textId="77777777" w:rsidR="00E11CE2" w:rsidRPr="006C2994" w:rsidRDefault="00E11CE2" w:rsidP="00E11C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C29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GAGAGCCCTGGATACCAAC</w:t>
            </w:r>
          </w:p>
        </w:tc>
      </w:tr>
      <w:tr w:rsidR="00E11CE2" w:rsidRPr="006C2994" w14:paraId="2B93F31F" w14:textId="77777777" w:rsidTr="00E11CE2">
        <w:trPr>
          <w:trHeight w:val="278"/>
        </w:trPr>
        <w:tc>
          <w:tcPr>
            <w:tcW w:w="2263" w:type="dxa"/>
            <w:noWrap/>
            <w:vAlign w:val="bottom"/>
            <w:hideMark/>
          </w:tcPr>
          <w:p w14:paraId="7DCA94D3" w14:textId="77777777" w:rsidR="00E11CE2" w:rsidRPr="006C2994" w:rsidRDefault="00E11CE2" w:rsidP="00E11CE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54" w:type="dxa"/>
          </w:tcPr>
          <w:p w14:paraId="5FBC70DD" w14:textId="77777777" w:rsidR="00E11CE2" w:rsidRPr="006C2994" w:rsidRDefault="00E11CE2" w:rsidP="00E11C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C299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179" w:type="dxa"/>
            <w:noWrap/>
            <w:vAlign w:val="bottom"/>
            <w:hideMark/>
          </w:tcPr>
          <w:p w14:paraId="5B42C532" w14:textId="77777777" w:rsidR="00E11CE2" w:rsidRPr="006C2994" w:rsidRDefault="00E11CE2" w:rsidP="00E11C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C29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GGGTCCCAGACAGAAGTT</w:t>
            </w:r>
          </w:p>
        </w:tc>
      </w:tr>
      <w:tr w:rsidR="00E11CE2" w:rsidRPr="006C2994" w14:paraId="6E468253" w14:textId="77777777" w:rsidTr="00E11CE2">
        <w:trPr>
          <w:trHeight w:val="278"/>
        </w:trPr>
        <w:tc>
          <w:tcPr>
            <w:tcW w:w="2263" w:type="dxa"/>
            <w:noWrap/>
            <w:vAlign w:val="bottom"/>
            <w:hideMark/>
          </w:tcPr>
          <w:p w14:paraId="65E2AB93" w14:textId="77777777" w:rsidR="00E11CE2" w:rsidRPr="006C2994" w:rsidRDefault="00E11CE2" w:rsidP="00E11CE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C299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  <w:r w:rsidRPr="006C2994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-C</w:t>
            </w:r>
            <w:r w:rsidRPr="006C299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spase-1</w:t>
            </w:r>
          </w:p>
        </w:tc>
        <w:tc>
          <w:tcPr>
            <w:tcW w:w="1854" w:type="dxa"/>
          </w:tcPr>
          <w:p w14:paraId="43DD12E6" w14:textId="77777777" w:rsidR="00E11CE2" w:rsidRPr="006C2994" w:rsidRDefault="00E11CE2" w:rsidP="00E11C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C299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179" w:type="dxa"/>
            <w:noWrap/>
            <w:vAlign w:val="bottom"/>
            <w:hideMark/>
          </w:tcPr>
          <w:p w14:paraId="132ADBFF" w14:textId="77777777" w:rsidR="00E11CE2" w:rsidRPr="006C2994" w:rsidRDefault="00E11CE2" w:rsidP="00E11C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C29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CAGAACAAAGAAGATGGCACA</w:t>
            </w:r>
          </w:p>
        </w:tc>
      </w:tr>
      <w:tr w:rsidR="00E11CE2" w:rsidRPr="006C2994" w14:paraId="0A45BEA8" w14:textId="77777777" w:rsidTr="00E11CE2">
        <w:trPr>
          <w:trHeight w:val="278"/>
        </w:trPr>
        <w:tc>
          <w:tcPr>
            <w:tcW w:w="2263" w:type="dxa"/>
            <w:noWrap/>
            <w:vAlign w:val="bottom"/>
            <w:hideMark/>
          </w:tcPr>
          <w:p w14:paraId="2202AF4D" w14:textId="77777777" w:rsidR="00E11CE2" w:rsidRPr="006C2994" w:rsidRDefault="00E11CE2" w:rsidP="00E11CE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54" w:type="dxa"/>
          </w:tcPr>
          <w:p w14:paraId="5C0BEE45" w14:textId="77777777" w:rsidR="00E11CE2" w:rsidRPr="006C2994" w:rsidRDefault="00E11CE2" w:rsidP="00E11C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C299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179" w:type="dxa"/>
            <w:noWrap/>
            <w:vAlign w:val="bottom"/>
            <w:hideMark/>
          </w:tcPr>
          <w:p w14:paraId="50C0A9FA" w14:textId="77777777" w:rsidR="00E11CE2" w:rsidRPr="006C2994" w:rsidRDefault="00E11CE2" w:rsidP="00E11C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C29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AACCCTCGGAGAAAGAT</w:t>
            </w:r>
          </w:p>
        </w:tc>
      </w:tr>
      <w:tr w:rsidR="00E11CE2" w:rsidRPr="006C2994" w14:paraId="0C5990F4" w14:textId="77777777" w:rsidTr="00E11CE2">
        <w:trPr>
          <w:trHeight w:val="278"/>
        </w:trPr>
        <w:tc>
          <w:tcPr>
            <w:tcW w:w="2263" w:type="dxa"/>
            <w:noWrap/>
            <w:vAlign w:val="bottom"/>
            <w:hideMark/>
          </w:tcPr>
          <w:p w14:paraId="30AFD68C" w14:textId="77777777" w:rsidR="00E11CE2" w:rsidRPr="006C2994" w:rsidRDefault="00E11CE2" w:rsidP="00E11CE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C299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  <w:r w:rsidRPr="006C2994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Gapdh</w:t>
            </w:r>
          </w:p>
        </w:tc>
        <w:tc>
          <w:tcPr>
            <w:tcW w:w="1854" w:type="dxa"/>
          </w:tcPr>
          <w:p w14:paraId="64C69671" w14:textId="77777777" w:rsidR="00E11CE2" w:rsidRPr="006C2994" w:rsidRDefault="00E11CE2" w:rsidP="00E11C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179" w:type="dxa"/>
            <w:noWrap/>
            <w:vAlign w:val="bottom"/>
            <w:hideMark/>
          </w:tcPr>
          <w:p w14:paraId="3186683C" w14:textId="77777777" w:rsidR="00E11CE2" w:rsidRPr="006C2994" w:rsidRDefault="00E11CE2" w:rsidP="00E11C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4E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ATCACTGCCACCCAGAAGACTG</w:t>
            </w:r>
          </w:p>
        </w:tc>
      </w:tr>
      <w:tr w:rsidR="00E11CE2" w:rsidRPr="006C2994" w14:paraId="3F755373" w14:textId="77777777" w:rsidTr="00E11CE2">
        <w:trPr>
          <w:trHeight w:val="278"/>
        </w:trPr>
        <w:tc>
          <w:tcPr>
            <w:tcW w:w="2263" w:type="dxa"/>
            <w:noWrap/>
            <w:vAlign w:val="bottom"/>
            <w:hideMark/>
          </w:tcPr>
          <w:p w14:paraId="631A9B3C" w14:textId="77777777" w:rsidR="00E11CE2" w:rsidRPr="006C2994" w:rsidRDefault="00E11CE2" w:rsidP="00E11CE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54" w:type="dxa"/>
          </w:tcPr>
          <w:p w14:paraId="0EC2284A" w14:textId="77777777" w:rsidR="00E11CE2" w:rsidRPr="006C2994" w:rsidRDefault="00E11CE2" w:rsidP="00E11C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179" w:type="dxa"/>
            <w:noWrap/>
            <w:vAlign w:val="bottom"/>
            <w:hideMark/>
          </w:tcPr>
          <w:p w14:paraId="49904A0B" w14:textId="77777777" w:rsidR="00E11CE2" w:rsidRPr="006C2994" w:rsidRDefault="00E11CE2" w:rsidP="00E11C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4E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ATGCCAGTGAGCTTCCCGTTCAG</w:t>
            </w:r>
          </w:p>
        </w:tc>
      </w:tr>
      <w:tr w:rsidR="00E11CE2" w:rsidRPr="006C2994" w14:paraId="66A4C18F" w14:textId="77777777" w:rsidTr="00E11CE2">
        <w:trPr>
          <w:trHeight w:val="278"/>
        </w:trPr>
        <w:tc>
          <w:tcPr>
            <w:tcW w:w="2263" w:type="dxa"/>
            <w:noWrap/>
            <w:vAlign w:val="bottom"/>
          </w:tcPr>
          <w:p w14:paraId="130F393F" w14:textId="77777777" w:rsidR="00E11CE2" w:rsidRPr="006C2994" w:rsidRDefault="00E11CE2" w:rsidP="00E11CE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B6A8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-GSDMD</w:t>
            </w:r>
          </w:p>
        </w:tc>
        <w:tc>
          <w:tcPr>
            <w:tcW w:w="1854" w:type="dxa"/>
          </w:tcPr>
          <w:p w14:paraId="4A13F0E4" w14:textId="77777777" w:rsidR="00E11CE2" w:rsidRPr="006C2994" w:rsidRDefault="00E11CE2" w:rsidP="00E11C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179" w:type="dxa"/>
            <w:noWrap/>
            <w:vAlign w:val="bottom"/>
          </w:tcPr>
          <w:p w14:paraId="7A0D2DD8" w14:textId="77777777" w:rsidR="00E11CE2" w:rsidRPr="006C2994" w:rsidRDefault="00E11CE2" w:rsidP="00E11C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6A8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ATGAGGTGCCTCCACAACTTCC</w:t>
            </w:r>
          </w:p>
        </w:tc>
      </w:tr>
      <w:tr w:rsidR="00E11CE2" w:rsidRPr="006C2994" w14:paraId="0C6FD309" w14:textId="77777777" w:rsidTr="00E11CE2">
        <w:trPr>
          <w:trHeight w:val="278"/>
        </w:trPr>
        <w:tc>
          <w:tcPr>
            <w:tcW w:w="2263" w:type="dxa"/>
            <w:noWrap/>
            <w:vAlign w:val="bottom"/>
          </w:tcPr>
          <w:p w14:paraId="59A28229" w14:textId="77777777" w:rsidR="00E11CE2" w:rsidRPr="006C2994" w:rsidRDefault="00E11CE2" w:rsidP="00E11CE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54" w:type="dxa"/>
          </w:tcPr>
          <w:p w14:paraId="4A68385C" w14:textId="77777777" w:rsidR="00E11CE2" w:rsidRPr="006C2994" w:rsidRDefault="00E11CE2" w:rsidP="00E11C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179" w:type="dxa"/>
            <w:noWrap/>
            <w:vAlign w:val="bottom"/>
          </w:tcPr>
          <w:p w14:paraId="1B46F69E" w14:textId="77777777" w:rsidR="00E11CE2" w:rsidRPr="006C2994" w:rsidRDefault="00E11CE2" w:rsidP="00E11C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6A8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CAGTTCCTTGGAGATGGTCTC</w:t>
            </w:r>
          </w:p>
        </w:tc>
      </w:tr>
      <w:tr w:rsidR="00E11CE2" w:rsidRPr="006C2994" w14:paraId="005D91D6" w14:textId="77777777" w:rsidTr="00E11CE2">
        <w:trPr>
          <w:trHeight w:val="278"/>
        </w:trPr>
        <w:tc>
          <w:tcPr>
            <w:tcW w:w="2263" w:type="dxa"/>
            <w:noWrap/>
            <w:vAlign w:val="bottom"/>
          </w:tcPr>
          <w:p w14:paraId="38FFA642" w14:textId="77777777" w:rsidR="00E11CE2" w:rsidRPr="006C2994" w:rsidRDefault="00E11CE2" w:rsidP="00E11CE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B6A8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-CASP1</w:t>
            </w:r>
          </w:p>
        </w:tc>
        <w:tc>
          <w:tcPr>
            <w:tcW w:w="1854" w:type="dxa"/>
          </w:tcPr>
          <w:p w14:paraId="429A0F56" w14:textId="77777777" w:rsidR="00E11CE2" w:rsidRPr="006C2994" w:rsidRDefault="00E11CE2" w:rsidP="00E11C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179" w:type="dxa"/>
            <w:noWrap/>
            <w:vAlign w:val="bottom"/>
          </w:tcPr>
          <w:p w14:paraId="2B4B3C85" w14:textId="77777777" w:rsidR="00E11CE2" w:rsidRPr="006C2994" w:rsidRDefault="00E11CE2" w:rsidP="00E11C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6A8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GCTGAGGTTGACATCACAGGCA</w:t>
            </w:r>
          </w:p>
        </w:tc>
      </w:tr>
      <w:tr w:rsidR="00E11CE2" w:rsidRPr="006C2994" w14:paraId="21042E16" w14:textId="77777777" w:rsidTr="00E11CE2">
        <w:trPr>
          <w:trHeight w:val="278"/>
        </w:trPr>
        <w:tc>
          <w:tcPr>
            <w:tcW w:w="2263" w:type="dxa"/>
            <w:noWrap/>
            <w:vAlign w:val="bottom"/>
          </w:tcPr>
          <w:p w14:paraId="20B07837" w14:textId="77777777" w:rsidR="00E11CE2" w:rsidRPr="006C2994" w:rsidRDefault="00E11CE2" w:rsidP="00E11CE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54" w:type="dxa"/>
          </w:tcPr>
          <w:p w14:paraId="2D0095AC" w14:textId="77777777" w:rsidR="00E11CE2" w:rsidRPr="006C2994" w:rsidRDefault="00E11CE2" w:rsidP="00E11C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179" w:type="dxa"/>
            <w:noWrap/>
            <w:vAlign w:val="bottom"/>
          </w:tcPr>
          <w:p w14:paraId="0A7AB87C" w14:textId="77777777" w:rsidR="00E11CE2" w:rsidRPr="006C2994" w:rsidRDefault="00E11CE2" w:rsidP="00E11C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6A8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TGCTGTCAGAGGTCTTGTGCTC</w:t>
            </w:r>
          </w:p>
        </w:tc>
      </w:tr>
      <w:tr w:rsidR="00E11CE2" w:rsidRPr="006C2994" w14:paraId="51410BE2" w14:textId="77777777" w:rsidTr="00E11CE2">
        <w:trPr>
          <w:trHeight w:val="278"/>
        </w:trPr>
        <w:tc>
          <w:tcPr>
            <w:tcW w:w="2263" w:type="dxa"/>
            <w:noWrap/>
            <w:vAlign w:val="bottom"/>
          </w:tcPr>
          <w:p w14:paraId="3868CEF2" w14:textId="77777777" w:rsidR="00E11CE2" w:rsidRPr="006C2994" w:rsidRDefault="00E11CE2" w:rsidP="00E11CE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B6A8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-CASP7</w:t>
            </w:r>
          </w:p>
        </w:tc>
        <w:tc>
          <w:tcPr>
            <w:tcW w:w="1854" w:type="dxa"/>
          </w:tcPr>
          <w:p w14:paraId="27D7E24C" w14:textId="77777777" w:rsidR="00E11CE2" w:rsidRDefault="00E11CE2" w:rsidP="00E11C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179" w:type="dxa"/>
            <w:noWrap/>
            <w:vAlign w:val="bottom"/>
          </w:tcPr>
          <w:p w14:paraId="201142EC" w14:textId="77777777" w:rsidR="00E11CE2" w:rsidRPr="005B6A8F" w:rsidRDefault="00E11CE2" w:rsidP="00E11C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6A8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GGAACAGACAAAGATGCCGAG</w:t>
            </w:r>
          </w:p>
        </w:tc>
      </w:tr>
      <w:tr w:rsidR="00E11CE2" w:rsidRPr="006C2994" w14:paraId="6F58C22D" w14:textId="77777777" w:rsidTr="00E11CE2">
        <w:trPr>
          <w:trHeight w:val="278"/>
        </w:trPr>
        <w:tc>
          <w:tcPr>
            <w:tcW w:w="2263" w:type="dxa"/>
            <w:noWrap/>
            <w:vAlign w:val="bottom"/>
          </w:tcPr>
          <w:p w14:paraId="4771C720" w14:textId="77777777" w:rsidR="00E11CE2" w:rsidRPr="006C2994" w:rsidRDefault="00E11CE2" w:rsidP="00E11CE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54" w:type="dxa"/>
          </w:tcPr>
          <w:p w14:paraId="72F0F149" w14:textId="77777777" w:rsidR="00E11CE2" w:rsidRDefault="00E11CE2" w:rsidP="00E11C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179" w:type="dxa"/>
            <w:noWrap/>
            <w:vAlign w:val="bottom"/>
          </w:tcPr>
          <w:p w14:paraId="2065757B" w14:textId="77777777" w:rsidR="00E11CE2" w:rsidRPr="005B6A8F" w:rsidRDefault="00E11CE2" w:rsidP="00E11C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6A8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AGGCGGCATTTGTATGGTCCTC</w:t>
            </w:r>
          </w:p>
        </w:tc>
      </w:tr>
      <w:tr w:rsidR="00E11CE2" w:rsidRPr="006C2994" w14:paraId="3B134CEF" w14:textId="77777777" w:rsidTr="00E11CE2">
        <w:trPr>
          <w:trHeight w:val="278"/>
        </w:trPr>
        <w:tc>
          <w:tcPr>
            <w:tcW w:w="2263" w:type="dxa"/>
            <w:noWrap/>
            <w:vAlign w:val="bottom"/>
          </w:tcPr>
          <w:p w14:paraId="3B1E3807" w14:textId="77777777" w:rsidR="00E11CE2" w:rsidRPr="006C2994" w:rsidRDefault="00E11CE2" w:rsidP="00E11CE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B6A8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-RIPK1</w:t>
            </w:r>
          </w:p>
        </w:tc>
        <w:tc>
          <w:tcPr>
            <w:tcW w:w="1854" w:type="dxa"/>
          </w:tcPr>
          <w:p w14:paraId="11582BCE" w14:textId="77777777" w:rsidR="00E11CE2" w:rsidRDefault="00E11CE2" w:rsidP="00E11C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179" w:type="dxa"/>
            <w:noWrap/>
            <w:vAlign w:val="bottom"/>
          </w:tcPr>
          <w:p w14:paraId="7E952758" w14:textId="77777777" w:rsidR="00E11CE2" w:rsidRPr="005B6A8F" w:rsidRDefault="00E11CE2" w:rsidP="00E11C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6A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TCCCAGTGCCTGAGACCAAC</w:t>
            </w:r>
          </w:p>
        </w:tc>
      </w:tr>
      <w:tr w:rsidR="00E11CE2" w:rsidRPr="006C2994" w14:paraId="583CE9B6" w14:textId="77777777" w:rsidTr="00E11CE2">
        <w:trPr>
          <w:trHeight w:val="278"/>
        </w:trPr>
        <w:tc>
          <w:tcPr>
            <w:tcW w:w="2263" w:type="dxa"/>
            <w:noWrap/>
            <w:vAlign w:val="bottom"/>
          </w:tcPr>
          <w:p w14:paraId="6E7B514D" w14:textId="77777777" w:rsidR="00E11CE2" w:rsidRPr="006C2994" w:rsidRDefault="00E11CE2" w:rsidP="00E11CE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54" w:type="dxa"/>
          </w:tcPr>
          <w:p w14:paraId="0BEAE712" w14:textId="77777777" w:rsidR="00E11CE2" w:rsidRDefault="00E11CE2" w:rsidP="00E11C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179" w:type="dxa"/>
            <w:noWrap/>
            <w:vAlign w:val="bottom"/>
          </w:tcPr>
          <w:p w14:paraId="4DAF46D3" w14:textId="77777777" w:rsidR="00E11CE2" w:rsidRPr="005B6A8F" w:rsidRDefault="00E11CE2" w:rsidP="00E11C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6A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TAGGCTCCAATCTGAATGCCAG</w:t>
            </w:r>
          </w:p>
        </w:tc>
      </w:tr>
      <w:tr w:rsidR="00E11CE2" w:rsidRPr="006C2994" w14:paraId="268D5A6F" w14:textId="77777777" w:rsidTr="00E11CE2">
        <w:trPr>
          <w:trHeight w:val="278"/>
        </w:trPr>
        <w:tc>
          <w:tcPr>
            <w:tcW w:w="2263" w:type="dxa"/>
            <w:noWrap/>
            <w:vAlign w:val="bottom"/>
          </w:tcPr>
          <w:p w14:paraId="33DEDBE3" w14:textId="77777777" w:rsidR="00E11CE2" w:rsidRPr="006C2994" w:rsidRDefault="00E11CE2" w:rsidP="00E11CE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C299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H</w:t>
            </w:r>
            <w:r w:rsidRPr="006C2994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-GAPDH</w:t>
            </w:r>
          </w:p>
        </w:tc>
        <w:tc>
          <w:tcPr>
            <w:tcW w:w="1854" w:type="dxa"/>
          </w:tcPr>
          <w:p w14:paraId="07A6551B" w14:textId="77777777" w:rsidR="00E11CE2" w:rsidRPr="006C2994" w:rsidRDefault="00E11CE2" w:rsidP="00E11C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C299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179" w:type="dxa"/>
            <w:noWrap/>
            <w:vAlign w:val="bottom"/>
          </w:tcPr>
          <w:p w14:paraId="131BA4C8" w14:textId="77777777" w:rsidR="00E11CE2" w:rsidRPr="006C2994" w:rsidRDefault="00E11CE2" w:rsidP="00E11C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C299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GAGTCAACGGATTTGGTCGT</w:t>
            </w:r>
          </w:p>
        </w:tc>
      </w:tr>
      <w:tr w:rsidR="00E11CE2" w:rsidRPr="006C2994" w14:paraId="4A3AA2F9" w14:textId="77777777" w:rsidTr="00E11CE2">
        <w:trPr>
          <w:trHeight w:val="278"/>
        </w:trPr>
        <w:tc>
          <w:tcPr>
            <w:tcW w:w="2263" w:type="dxa"/>
            <w:noWrap/>
            <w:vAlign w:val="bottom"/>
          </w:tcPr>
          <w:p w14:paraId="17D31CA2" w14:textId="77777777" w:rsidR="00E11CE2" w:rsidRPr="006C2994" w:rsidRDefault="00E11CE2" w:rsidP="00E11CE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54" w:type="dxa"/>
          </w:tcPr>
          <w:p w14:paraId="18FE3132" w14:textId="77777777" w:rsidR="00E11CE2" w:rsidRPr="006C2994" w:rsidRDefault="00E11CE2" w:rsidP="00E11C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C299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179" w:type="dxa"/>
            <w:noWrap/>
            <w:vAlign w:val="bottom"/>
          </w:tcPr>
          <w:p w14:paraId="6AB2036F" w14:textId="77777777" w:rsidR="00E11CE2" w:rsidRPr="006C2994" w:rsidRDefault="00E11CE2" w:rsidP="00E11C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C299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GACAAGCTTCCCGTTCTCAG</w:t>
            </w:r>
          </w:p>
        </w:tc>
      </w:tr>
    </w:tbl>
    <w:p w14:paraId="30651B53" w14:textId="40110E3E" w:rsidR="00E11CE2" w:rsidRPr="00E11CE2" w:rsidRDefault="00E11CE2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E11CE2">
        <w:rPr>
          <w:rFonts w:ascii="Times New Roman" w:hAnsi="Times New Roman" w:cs="Times New Roman"/>
          <w:b/>
          <w:bCs/>
          <w:sz w:val="24"/>
          <w:szCs w:val="24"/>
        </w:rPr>
        <w:t xml:space="preserve"> Table S2. </w:t>
      </w:r>
      <w:r w:rsidRPr="00E11CE2">
        <w:rPr>
          <w:rFonts w:ascii="Times New Roman" w:hAnsi="Times New Roman" w:cs="Times New Roman" w:hint="eastAsia"/>
          <w:b/>
          <w:bCs/>
          <w:sz w:val="24"/>
          <w:szCs w:val="24"/>
        </w:rPr>
        <w:t>Primers for qPCR in this study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sectPr w:rsidR="00E11CE2" w:rsidRPr="00E11C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E54A07" w14:textId="77777777" w:rsidR="000E0041" w:rsidRDefault="000E0041" w:rsidP="00887836">
      <w:pPr>
        <w:rPr>
          <w:rFonts w:hint="eastAsia"/>
        </w:rPr>
      </w:pPr>
      <w:r>
        <w:separator/>
      </w:r>
    </w:p>
  </w:endnote>
  <w:endnote w:type="continuationSeparator" w:id="0">
    <w:p w14:paraId="7285BC5B" w14:textId="77777777" w:rsidR="000E0041" w:rsidRDefault="000E0041" w:rsidP="0088783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yriad Pro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629F8A" w14:textId="77777777" w:rsidR="000E0041" w:rsidRDefault="000E0041" w:rsidP="00887836">
      <w:pPr>
        <w:rPr>
          <w:rFonts w:hint="eastAsia"/>
        </w:rPr>
      </w:pPr>
      <w:r>
        <w:separator/>
      </w:r>
    </w:p>
  </w:footnote>
  <w:footnote w:type="continuationSeparator" w:id="0">
    <w:p w14:paraId="58EABC96" w14:textId="77777777" w:rsidR="000E0041" w:rsidRDefault="000E0041" w:rsidP="0088783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2C97"/>
    <w:rsid w:val="000E0041"/>
    <w:rsid w:val="00185356"/>
    <w:rsid w:val="00341AA2"/>
    <w:rsid w:val="00417C7C"/>
    <w:rsid w:val="00491BB3"/>
    <w:rsid w:val="005A3213"/>
    <w:rsid w:val="005B6A8F"/>
    <w:rsid w:val="00661C1C"/>
    <w:rsid w:val="00675D13"/>
    <w:rsid w:val="00692D67"/>
    <w:rsid w:val="006C2994"/>
    <w:rsid w:val="008376A8"/>
    <w:rsid w:val="00887836"/>
    <w:rsid w:val="008B727D"/>
    <w:rsid w:val="008D5245"/>
    <w:rsid w:val="00972B61"/>
    <w:rsid w:val="009A34E6"/>
    <w:rsid w:val="009C721E"/>
    <w:rsid w:val="00A830F5"/>
    <w:rsid w:val="00AD53CD"/>
    <w:rsid w:val="00AF3CEE"/>
    <w:rsid w:val="00B85F32"/>
    <w:rsid w:val="00C66F5B"/>
    <w:rsid w:val="00E11CE2"/>
    <w:rsid w:val="00E62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6EAD8E"/>
  <w15:chartTrackingRefBased/>
  <w15:docId w15:val="{18D09791-C5CB-4D04-91EC-26A4798AEA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62C9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62C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62C9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62C9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62C9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62C9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62C9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62C9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62C9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62C9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62C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62C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62C9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62C97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62C9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62C9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62C9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62C9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62C9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62C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62C9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62C9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62C9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62C9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62C9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62C9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62C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62C9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62C9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8783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8783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878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87836"/>
    <w:rPr>
      <w:sz w:val="18"/>
      <w:szCs w:val="18"/>
    </w:rPr>
  </w:style>
  <w:style w:type="paragraph" w:customStyle="1" w:styleId="Default">
    <w:name w:val="Default"/>
    <w:rsid w:val="009C721E"/>
    <w:pPr>
      <w:widowControl w:val="0"/>
      <w:autoSpaceDE w:val="0"/>
      <w:autoSpaceDN w:val="0"/>
      <w:adjustRightInd w:val="0"/>
    </w:pPr>
    <w:rPr>
      <w:rFonts w:ascii="Myriad Pro" w:eastAsia="Myriad Pro" w:cs="Myriad Pro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112</Words>
  <Characters>682</Characters>
  <Application>Microsoft Office Word</Application>
  <DocSecurity>0</DocSecurity>
  <Lines>11</Lines>
  <Paragraphs>2</Paragraphs>
  <ScaleCrop>false</ScaleCrop>
  <Company/>
  <LinksUpToDate>false</LinksUpToDate>
  <CharactersWithSpaces>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xu38-c@outlook.com</dc:creator>
  <cp:keywords/>
  <dc:description/>
  <cp:lastModifiedBy>XU, Qi 123 [FSN]</cp:lastModifiedBy>
  <cp:revision>8</cp:revision>
  <dcterms:created xsi:type="dcterms:W3CDTF">2025-10-10T01:43:00Z</dcterms:created>
  <dcterms:modified xsi:type="dcterms:W3CDTF">2026-01-06T10:53:00Z</dcterms:modified>
</cp:coreProperties>
</file>